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17DDB" w14:textId="276DFF46" w:rsidR="00A96E04" w:rsidRPr="0000473A" w:rsidRDefault="005E244F">
      <w:pPr>
        <w:rPr>
          <w:rFonts w:ascii="Arial" w:eastAsia="Times New Roman" w:hAnsi="Arial" w:cs="Arial"/>
          <w:color w:val="000000"/>
          <w:lang w:val="en-ZA" w:eastAsia="en-ZA"/>
        </w:rPr>
      </w:pPr>
      <w:r w:rsidRPr="0000473A">
        <w:rPr>
          <w:rFonts w:ascii="Arial" w:hAnsi="Arial" w:cs="Arial"/>
          <w:b/>
          <w:bCs/>
        </w:rPr>
        <w:t>Supplementary Table 5</w:t>
      </w:r>
      <w:r w:rsidR="0004215D" w:rsidRPr="0000473A">
        <w:rPr>
          <w:rFonts w:ascii="Arial" w:hAnsi="Arial" w:cs="Arial"/>
          <w:b/>
          <w:bCs/>
        </w:rPr>
        <w:t xml:space="preserve">. </w:t>
      </w:r>
      <w:r w:rsidR="0004215D" w:rsidRPr="0000473A">
        <w:rPr>
          <w:rFonts w:ascii="Arial" w:hAnsi="Arial" w:cs="Arial"/>
        </w:rPr>
        <w:t>Post-hoc</w:t>
      </w:r>
      <w:r w:rsidR="00295D94" w:rsidRPr="0000473A">
        <w:rPr>
          <w:rFonts w:ascii="Arial" w:eastAsia="Times New Roman" w:hAnsi="Arial" w:cs="Arial"/>
          <w:color w:val="000000"/>
          <w:lang w:val="en-ZA" w:eastAsia="en-ZA"/>
        </w:rPr>
        <w:t xml:space="preserve"> inter- and intra-group comparisons of signature expression</w:t>
      </w:r>
      <w:r w:rsidR="00847680" w:rsidRPr="0000473A">
        <w:rPr>
          <w:rFonts w:ascii="Arial" w:eastAsia="Times New Roman" w:hAnsi="Arial" w:cs="Arial"/>
          <w:color w:val="000000"/>
          <w:lang w:val="en-ZA" w:eastAsia="en-ZA"/>
        </w:rPr>
        <w:t xml:space="preserve"> strengths</w:t>
      </w:r>
      <w:r w:rsidR="0000473A" w:rsidRPr="0000473A">
        <w:rPr>
          <w:rFonts w:ascii="Arial" w:eastAsia="Times New Roman" w:hAnsi="Arial" w:cs="Arial"/>
          <w:color w:val="000000"/>
          <w:lang w:val="en-ZA" w:eastAsia="en-ZA"/>
        </w:rPr>
        <w:t xml:space="preserve"> derived from the MMRM models</w:t>
      </w:r>
      <w:r w:rsidR="00847680" w:rsidRPr="0000473A">
        <w:rPr>
          <w:rFonts w:ascii="Arial" w:eastAsia="Times New Roman" w:hAnsi="Arial" w:cs="Arial"/>
          <w:color w:val="000000"/>
          <w:lang w:val="en-ZA" w:eastAsia="en-ZA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973"/>
        <w:gridCol w:w="1368"/>
        <w:gridCol w:w="1236"/>
        <w:gridCol w:w="1236"/>
        <w:gridCol w:w="1213"/>
      </w:tblGrid>
      <w:tr w:rsidR="005E244F" w:rsidRPr="0000473A" w14:paraId="75BC47F5" w14:textId="77777777" w:rsidTr="00B24163">
        <w:trPr>
          <w:trHeight w:val="300"/>
        </w:trPr>
        <w:tc>
          <w:tcPr>
            <w:tcW w:w="90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61E4" w14:textId="6E0398C5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Signature 1 mean ± CI difference and Fishers Least Significant Difference for patients and controls at each of the timepoints</w:t>
            </w:r>
            <w:r w:rsidR="00847680"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:</w:t>
            </w:r>
          </w:p>
        </w:tc>
      </w:tr>
      <w:tr w:rsidR="005E244F" w:rsidRPr="0000473A" w14:paraId="727AFD86" w14:textId="77777777" w:rsidTr="00B24163">
        <w:trPr>
          <w:trHeight w:val="510"/>
        </w:trPr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83EE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F1A1A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Mean differenc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92CB6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95,00%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53715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95,00%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EE8EF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p</w:t>
            </w:r>
          </w:p>
        </w:tc>
      </w:tr>
      <w:tr w:rsidR="005E244F" w:rsidRPr="0000473A" w14:paraId="0A04988F" w14:textId="77777777" w:rsidTr="00B24163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2AD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0 vs Controls M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9092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7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64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3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7C0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1,09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1411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002</w:t>
            </w:r>
          </w:p>
        </w:tc>
      </w:tr>
      <w:tr w:rsidR="005E244F" w:rsidRPr="0000473A" w14:paraId="6EA1BE63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6B41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0 vs Patients M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D7E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E6E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2FD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65A8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3604</w:t>
            </w:r>
          </w:p>
        </w:tc>
      </w:tr>
      <w:tr w:rsidR="005E244F" w:rsidRPr="0000473A" w14:paraId="748F31B3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CC6F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0 vs Patient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A87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C77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FC1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FF98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5065</w:t>
            </w:r>
          </w:p>
        </w:tc>
      </w:tr>
      <w:tr w:rsidR="005E244F" w:rsidRPr="0000473A" w14:paraId="00ACCF64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4CF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Controls M0 vs Controls M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88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6616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346D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30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7736</w:t>
            </w:r>
          </w:p>
        </w:tc>
      </w:tr>
      <w:tr w:rsidR="005E244F" w:rsidRPr="0000473A" w14:paraId="2B5C4EC7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E821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Controls M0 vs Control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E15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059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FD2A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1C09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5914</w:t>
            </w:r>
          </w:p>
        </w:tc>
      </w:tr>
      <w:tr w:rsidR="005E244F" w:rsidRPr="0000473A" w14:paraId="5EFF704F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E30A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12 vs Controls M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B9B2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AF2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21E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1,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852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052</w:t>
            </w:r>
          </w:p>
        </w:tc>
      </w:tr>
      <w:tr w:rsidR="005E244F" w:rsidRPr="0000473A" w14:paraId="4EA03894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5D8B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12 vs Patient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64FA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AF99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62F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E9B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8219</w:t>
            </w:r>
          </w:p>
        </w:tc>
      </w:tr>
      <w:tr w:rsidR="005E244F" w:rsidRPr="0000473A" w14:paraId="4DBE0AB9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F69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Controls M12 vs Control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3B1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393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2C5C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5F0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7596</w:t>
            </w:r>
          </w:p>
        </w:tc>
      </w:tr>
      <w:tr w:rsidR="005E244F" w:rsidRPr="0000473A" w14:paraId="7A779AF7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4070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24 vs Control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CB60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EEAD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3A7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1,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19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040</w:t>
            </w:r>
          </w:p>
        </w:tc>
      </w:tr>
      <w:tr w:rsidR="005E244F" w:rsidRPr="0000473A" w14:paraId="414CA49C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DD7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318A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4C3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543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B43E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</w:p>
        </w:tc>
      </w:tr>
      <w:tr w:rsidR="005E244F" w:rsidRPr="0000473A" w14:paraId="0FAD37AD" w14:textId="77777777" w:rsidTr="00B24163">
        <w:trPr>
          <w:trHeight w:val="300"/>
        </w:trPr>
        <w:tc>
          <w:tcPr>
            <w:tcW w:w="90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D8B4" w14:textId="1B08C09E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Signature 2 mean ±CI difference and Fishers Least Significant Difference for patients and controls at each of the timepoints</w:t>
            </w:r>
            <w:r w:rsidR="00847680"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:</w:t>
            </w:r>
          </w:p>
        </w:tc>
      </w:tr>
      <w:tr w:rsidR="005E244F" w:rsidRPr="0000473A" w14:paraId="5CD24512" w14:textId="77777777" w:rsidTr="00B24163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A9DD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A37BB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906D5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95,00%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7FA8F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95,00%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54306A" w14:textId="77777777" w:rsidR="005E244F" w:rsidRPr="0000473A" w:rsidRDefault="005E244F" w:rsidP="005E24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p</w:t>
            </w:r>
          </w:p>
        </w:tc>
      </w:tr>
      <w:tr w:rsidR="005E244F" w:rsidRPr="0000473A" w14:paraId="67C4A2D0" w14:textId="77777777" w:rsidTr="00B24163">
        <w:trPr>
          <w:trHeight w:val="300"/>
        </w:trPr>
        <w:tc>
          <w:tcPr>
            <w:tcW w:w="3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B968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0 vs Controls M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38A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1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6E2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2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255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4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5E5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5394</w:t>
            </w:r>
          </w:p>
        </w:tc>
      </w:tr>
      <w:tr w:rsidR="005E244F" w:rsidRPr="0000473A" w14:paraId="3D96A26F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F07B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0 vs Patients M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A69B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4EF8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E96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6B3" w14:textId="531FF4CC" w:rsidR="005E244F" w:rsidRPr="0000473A" w:rsidRDefault="0093491D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&lt;</w:t>
            </w:r>
            <w:r w:rsidR="005E244F" w:rsidRPr="0000473A">
              <w:rPr>
                <w:rFonts w:ascii="Arial" w:eastAsia="Times New Roman" w:hAnsi="Arial" w:cs="Arial"/>
                <w:lang w:val="en-ZA" w:eastAsia="en-ZA"/>
              </w:rPr>
              <w:t>0,000</w:t>
            </w:r>
            <w:r w:rsidRPr="0000473A">
              <w:rPr>
                <w:rFonts w:ascii="Arial" w:eastAsia="Times New Roman" w:hAnsi="Arial" w:cs="Arial"/>
                <w:lang w:val="en-ZA" w:eastAsia="en-ZA"/>
              </w:rPr>
              <w:t>1</w:t>
            </w:r>
          </w:p>
        </w:tc>
      </w:tr>
      <w:tr w:rsidR="005E244F" w:rsidRPr="0000473A" w14:paraId="79E25786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B42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0 vs Patient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D223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66B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0836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215" w14:textId="34CE2259" w:rsidR="005E244F" w:rsidRPr="0000473A" w:rsidRDefault="0093491D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&lt;</w:t>
            </w:r>
            <w:r w:rsidR="005E244F" w:rsidRPr="0000473A">
              <w:rPr>
                <w:rFonts w:ascii="Arial" w:eastAsia="Times New Roman" w:hAnsi="Arial" w:cs="Arial"/>
                <w:lang w:val="en-ZA" w:eastAsia="en-ZA"/>
              </w:rPr>
              <w:t>0,000</w:t>
            </w:r>
            <w:r w:rsidRPr="0000473A">
              <w:rPr>
                <w:rFonts w:ascii="Arial" w:eastAsia="Times New Roman" w:hAnsi="Arial" w:cs="Arial"/>
                <w:lang w:val="en-ZA" w:eastAsia="en-ZA"/>
              </w:rPr>
              <w:t>1</w:t>
            </w:r>
          </w:p>
        </w:tc>
      </w:tr>
      <w:tr w:rsidR="005E244F" w:rsidRPr="0000473A" w14:paraId="0F2F8692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9CD9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Controls M0 vs Controls M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23B3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4F0A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146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E93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5190</w:t>
            </w:r>
          </w:p>
        </w:tc>
      </w:tr>
      <w:tr w:rsidR="005E244F" w:rsidRPr="0000473A" w14:paraId="1CD4DBEA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85C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Controls M0 vs Control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98A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DFD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7FF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73E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4904</w:t>
            </w:r>
          </w:p>
        </w:tc>
      </w:tr>
      <w:tr w:rsidR="005E244F" w:rsidRPr="0000473A" w14:paraId="0D484341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532F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12 vs Controls M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E3C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DAC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C35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FD75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062</w:t>
            </w:r>
          </w:p>
        </w:tc>
      </w:tr>
      <w:tr w:rsidR="005E244F" w:rsidRPr="0000473A" w14:paraId="0D10D329" w14:textId="77777777" w:rsidTr="0000473A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CE9C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12 vs Patients M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00C8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E6B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DB1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B9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8731</w:t>
            </w:r>
          </w:p>
        </w:tc>
      </w:tr>
      <w:tr w:rsidR="005E244F" w:rsidRPr="0000473A" w14:paraId="05A26648" w14:textId="77777777" w:rsidTr="00B24163">
        <w:trPr>
          <w:trHeight w:val="300"/>
        </w:trPr>
        <w:tc>
          <w:tcPr>
            <w:tcW w:w="3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FEE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Controls M12 vs Controls M2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49A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0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B4D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-0,26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2D45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22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0CF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8478</w:t>
            </w:r>
          </w:p>
        </w:tc>
      </w:tr>
      <w:tr w:rsidR="005E244F" w:rsidRPr="0000473A" w14:paraId="0904CC33" w14:textId="77777777" w:rsidTr="00B24163">
        <w:trPr>
          <w:trHeight w:val="300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8AA8" w14:textId="77777777" w:rsidR="005E244F" w:rsidRPr="0000473A" w:rsidRDefault="005E244F" w:rsidP="005E24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color w:val="000000"/>
                <w:lang w:val="en-ZA" w:eastAsia="en-ZA"/>
              </w:rPr>
              <w:t>Patients M24 vs Controls M2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3934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5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D687D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1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7320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8C28" w14:textId="77777777" w:rsidR="005E244F" w:rsidRPr="0000473A" w:rsidRDefault="005E244F" w:rsidP="005E244F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ZA" w:eastAsia="en-ZA"/>
              </w:rPr>
            </w:pPr>
            <w:r w:rsidRPr="0000473A">
              <w:rPr>
                <w:rFonts w:ascii="Arial" w:eastAsia="Times New Roman" w:hAnsi="Arial" w:cs="Arial"/>
                <w:lang w:val="en-ZA" w:eastAsia="en-ZA"/>
              </w:rPr>
              <w:t>0,0110</w:t>
            </w:r>
          </w:p>
        </w:tc>
      </w:tr>
    </w:tbl>
    <w:p w14:paraId="31B97C4D" w14:textId="33E26579" w:rsidR="005E244F" w:rsidRPr="0000473A" w:rsidRDefault="005E244F">
      <w:pPr>
        <w:rPr>
          <w:rFonts w:ascii="Arial" w:hAnsi="Arial" w:cs="Arial"/>
        </w:rPr>
      </w:pPr>
    </w:p>
    <w:p w14:paraId="0F5BA216" w14:textId="4965D246" w:rsidR="005E244F" w:rsidRPr="0000473A" w:rsidRDefault="005E244F">
      <w:pPr>
        <w:rPr>
          <w:rFonts w:ascii="Arial" w:hAnsi="Arial" w:cs="Arial"/>
        </w:rPr>
      </w:pPr>
    </w:p>
    <w:p w14:paraId="6240AEAE" w14:textId="77777777" w:rsidR="005E244F" w:rsidRPr="0000473A" w:rsidRDefault="005E244F">
      <w:pPr>
        <w:rPr>
          <w:rFonts w:ascii="Arial" w:hAnsi="Arial" w:cs="Arial"/>
        </w:rPr>
      </w:pPr>
    </w:p>
    <w:sectPr w:rsidR="005E244F" w:rsidRPr="00004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4F"/>
    <w:rsid w:val="0000473A"/>
    <w:rsid w:val="0004215D"/>
    <w:rsid w:val="000B25EC"/>
    <w:rsid w:val="00295D94"/>
    <w:rsid w:val="002A366A"/>
    <w:rsid w:val="005E244F"/>
    <w:rsid w:val="00847680"/>
    <w:rsid w:val="0093491D"/>
    <w:rsid w:val="00A96E04"/>
    <w:rsid w:val="00B2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81519"/>
  <w15:chartTrackingRefBased/>
  <w15:docId w15:val="{D7F7719F-E7CA-4340-A2BD-E86EA61A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9</Words>
  <Characters>1193</Characters>
  <Application>Microsoft Office Word</Application>
  <DocSecurity>0</DocSecurity>
  <Lines>9</Lines>
  <Paragraphs>2</Paragraphs>
  <ScaleCrop>false</ScaleCrop>
  <Company>Stellenbosch University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sley, ROBIN [rae@sun.ac.za]</dc:creator>
  <cp:keywords/>
  <dc:description/>
  <cp:lastModifiedBy>Emsley, ROBIN [rae@sun.ac.za]</cp:lastModifiedBy>
  <cp:revision>7</cp:revision>
  <dcterms:created xsi:type="dcterms:W3CDTF">2023-02-05T16:18:00Z</dcterms:created>
  <dcterms:modified xsi:type="dcterms:W3CDTF">2023-02-07T07:44:00Z</dcterms:modified>
</cp:coreProperties>
</file>